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/>
        </w:rPr>
        <w:t>Description of 25 Indian groups extracted from Reich et al. 2009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88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2563"/>
        <w:gridCol w:w="2296"/>
        <w:gridCol w:w="1603"/>
      </w:tblGrid>
      <w:tr>
        <w:trPr>
          <w:trHeight w:val="300" w:hRule="atLeast"/>
        </w:trPr>
        <w:tc>
          <w:tcPr>
            <w:tcW w:w="2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Group</w:t>
            </w:r>
          </w:p>
        </w:tc>
        <w:tc>
          <w:tcPr>
            <w:tcW w:w="2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Language Family</w:t>
            </w:r>
          </w:p>
        </w:tc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Latitude/longitude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North/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Kashmiri_Pandit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4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2'N/7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Vaish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6'N/8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4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rivastav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0'N/8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7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ahariy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8'N/81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4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Lod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6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5'N/8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4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atnam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0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9'N/8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8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Bhil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2'N/7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Tharu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9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3'N/2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Meghawal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Indo-Europe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6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8'N/7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4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Khari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Austro-Asiatic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8'N/7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7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Nysh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Tibeto-Burm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6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5'N/9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Aonag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Tibeto-Burm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0'N/94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8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anthal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Austro-Asiatic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4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0'N/8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Nor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Vysy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4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4'N/7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9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Naidu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3'N/79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6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Velam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6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1'N/7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1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Madig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8'N/79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5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Mal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2'N/78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9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Kamsal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9'N/78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2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henchu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7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2'N/78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8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Kurumb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0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4'N/76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27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Hallak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5'N/74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9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iddi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Dravidian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7'N/75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5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Onge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Jarawa-Onge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0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0'N/9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30'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23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Great_Andamanese</w:t>
            </w:r>
          </w:p>
        </w:tc>
        <w:tc>
          <w:tcPr>
            <w:tcW w:w="25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Andamanese</w:t>
            </w:r>
          </w:p>
        </w:tc>
        <w:tc>
          <w:tcPr>
            <w:tcW w:w="22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2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2'N/93</w:t>
            </w:r>
            <w:r>
              <w:rPr>
                <w:rFonts w:eastAsia="Times New Roman" w:cs="Arial" w:ascii="Arial" w:hAnsi="Arial"/>
                <w:color w:val="000000"/>
                <w:szCs w:val="22"/>
                <w:vertAlign w:val="superscript"/>
                <w:lang w:val="en-SG" w:eastAsia="en-SG"/>
              </w:rPr>
              <w:t>○</w:t>
            </w: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00'E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South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4:57:00Z</dcterms:created>
  <dc:creator>WLP</dc:creator>
  <dc:description/>
  <cp:keywords/>
  <dc:language>en-US</dc:language>
  <cp:lastModifiedBy>WLP</cp:lastModifiedBy>
  <dcterms:modified xsi:type="dcterms:W3CDTF">2014-02-19T06:44:00Z</dcterms:modified>
  <cp:revision>2</cp:revision>
  <dc:subject/>
  <dc:title/>
</cp:coreProperties>
</file>